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B98" w:rsidRPr="00C966A3" w:rsidRDefault="00725B98" w:rsidP="00725B98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725B98" w:rsidRPr="00C966A3" w:rsidRDefault="00725B98" w:rsidP="00725B98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C966A3">
        <w:rPr>
          <w:rFonts w:ascii="Times New Roman" w:eastAsia="Times New Roman" w:hAnsi="Times New Roman" w:cs="Times New Roman"/>
          <w:b/>
          <w:bCs/>
          <w:color w:val="000000" w:themeColor="text1"/>
        </w:rPr>
        <w:t>Supplement table 1: Test for Heterogeneity</w:t>
      </w:r>
    </w:p>
    <w:tbl>
      <w:tblPr>
        <w:tblStyle w:val="TableGrid"/>
        <w:tblW w:w="0" w:type="auto"/>
        <w:jc w:val="center"/>
        <w:tblBorders>
          <w:top w:val="single" w:sz="6" w:space="0" w:color="A6A6A6" w:themeColor="background1" w:themeShade="A6"/>
          <w:left w:val="single" w:sz="6" w:space="0" w:color="A6A6A6" w:themeColor="background1" w:themeShade="A6"/>
          <w:bottom w:val="single" w:sz="6" w:space="0" w:color="A6A6A6" w:themeColor="background1" w:themeShade="A6"/>
          <w:right w:val="single" w:sz="6" w:space="0" w:color="A6A6A6" w:themeColor="background1" w:themeShade="A6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064"/>
        <w:gridCol w:w="871"/>
        <w:gridCol w:w="1251"/>
        <w:gridCol w:w="871"/>
        <w:gridCol w:w="1335"/>
        <w:gridCol w:w="1205"/>
        <w:gridCol w:w="843"/>
      </w:tblGrid>
      <w:tr w:rsidR="00725B98" w:rsidRPr="00C966A3" w:rsidTr="00C43022">
        <w:trPr>
          <w:trHeight w:val="633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</w:tcBorders>
            <w:shd w:val="clear" w:color="auto" w:fill="BFBFBF" w:themeFill="background1" w:themeFillShade="BF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White</w:t>
            </w:r>
          </w:p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N = 47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African American</w:t>
            </w:r>
          </w:p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N = 33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Latino</w:t>
            </w:r>
          </w:p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N = 43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Japanese American</w:t>
            </w:r>
          </w:p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N = 54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Native Hawaiian</w:t>
            </w:r>
          </w:p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N = 13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P-Value*</w:t>
            </w:r>
          </w:p>
        </w:tc>
      </w:tr>
      <w:tr w:rsidR="00725B98" w:rsidRPr="00C966A3" w:rsidTr="00C43022">
        <w:trPr>
          <w:trHeight w:val="177"/>
          <w:jc w:val="center"/>
        </w:trPr>
        <w:tc>
          <w:tcPr>
            <w:tcW w:w="0" w:type="auto"/>
            <w:tcBorders>
              <w:bottom w:val="single" w:sz="6" w:space="0" w:color="A6A6A6" w:themeColor="background1" w:themeShade="A6"/>
            </w:tcBorders>
            <w:shd w:val="clear" w:color="auto" w:fill="auto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% developed cancer</w:t>
            </w:r>
          </w:p>
        </w:tc>
        <w:tc>
          <w:tcPr>
            <w:tcW w:w="0" w:type="auto"/>
            <w:tcBorders>
              <w:top w:val="nil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uto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auto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28%</w:t>
            </w:r>
          </w:p>
        </w:tc>
        <w:tc>
          <w:tcPr>
            <w:tcW w:w="0" w:type="auto"/>
            <w:tcBorders>
              <w:top w:val="nil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auto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57%</w:t>
            </w:r>
          </w:p>
        </w:tc>
        <w:tc>
          <w:tcPr>
            <w:tcW w:w="0" w:type="auto"/>
            <w:tcBorders>
              <w:top w:val="nil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auto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7%</w:t>
            </w:r>
          </w:p>
        </w:tc>
        <w:tc>
          <w:tcPr>
            <w:tcW w:w="0" w:type="auto"/>
            <w:tcBorders>
              <w:top w:val="nil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auto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1%</w:t>
            </w:r>
          </w:p>
        </w:tc>
        <w:tc>
          <w:tcPr>
            <w:tcW w:w="0" w:type="auto"/>
            <w:tcBorders>
              <w:top w:val="nil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auto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4%</w:t>
            </w:r>
          </w:p>
        </w:tc>
        <w:tc>
          <w:tcPr>
            <w:tcW w:w="0" w:type="auto"/>
            <w:tcBorders>
              <w:top w:val="nil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auto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273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Median Follow-up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Years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.30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9.75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.70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.28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.22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323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9</w:t>
            </w:r>
          </w:p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51-67)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3</w:t>
            </w:r>
          </w:p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54-69)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0</w:t>
            </w:r>
          </w:p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54-66)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2</w:t>
            </w:r>
          </w:p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53-69)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5</w:t>
            </w:r>
          </w:p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(49-63)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191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.2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6.61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8.2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7.2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3.5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Foreign (non-US) Born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.6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7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9.9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.4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4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Family History of GC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9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0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3.77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9.5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.4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191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≤</w:t>
            </w: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grade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73.54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8.6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1.17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9.8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.8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25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5.9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6.8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8.19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0.27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6.58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5-&lt;30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6.4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1.0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6.7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2.7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7.5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191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gt;30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7.58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2.09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5.0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.98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5.88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≥1 drink/d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7.67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3.0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3.4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.5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6.24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191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ever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8.8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7.51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8.57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0.1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9.0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Former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4.71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0.2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7.34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8.13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8.6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urrent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6.5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2.3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4.1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1.7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2.4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191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Sodium Consumption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6.3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7.4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2.23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.5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7.4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8.0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3.8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1.34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7.2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0.28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6.2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9.8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3.03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8.6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5.0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191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9.4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8.9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3.4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3.6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7.4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Fruit Consumption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4.31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6.8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2.89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5.41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7.8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2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7.0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4.2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3.2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5.6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3.6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191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3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7.0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3.5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3.3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6.3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2.0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1.77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5.4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0.6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2.7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6.51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25B98" w:rsidRPr="00C966A3" w:rsidTr="00C43022">
        <w:trPr>
          <w:trHeight w:val="20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DM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5.91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5.87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5.74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.5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4.98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191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Presence of Ulcers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.97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.82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.1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2.3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0.54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shd w:val="clear" w:color="auto" w:fill="EDEDED" w:themeFill="accent3" w:themeFillTint="33"/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725B98" w:rsidRPr="00C966A3" w:rsidTr="00C43022">
        <w:trPr>
          <w:trHeight w:val="65"/>
          <w:jc w:val="center"/>
        </w:trPr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  <w:t>Presence of Polyps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bottom w:val="single" w:sz="6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4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6.5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.46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50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8.43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jc w:val="center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.25%</w:t>
            </w:r>
          </w:p>
        </w:tc>
        <w:tc>
          <w:tcPr>
            <w:tcW w:w="0" w:type="auto"/>
            <w:tcBorders>
              <w:top w:val="single" w:sz="6" w:space="0" w:color="A6A6A6" w:themeColor="background1" w:themeShade="A6"/>
              <w:left w:val="single" w:sz="6" w:space="0" w:color="A6A6A6" w:themeColor="background1" w:themeShade="A6"/>
              <w:bottom w:val="single" w:sz="6" w:space="0" w:color="A6A6A6" w:themeColor="background1" w:themeShade="A6"/>
              <w:right w:val="single" w:sz="6" w:space="0" w:color="A6A6A6" w:themeColor="background1" w:themeShade="A6"/>
            </w:tcBorders>
            <w:vAlign w:val="center"/>
          </w:tcPr>
          <w:p w:rsidR="00725B98" w:rsidRPr="00C966A3" w:rsidRDefault="00725B98" w:rsidP="00C43022">
            <w:pPr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&lt;0.0001</w:t>
            </w:r>
          </w:p>
        </w:tc>
      </w:tr>
    </w:tbl>
    <w:p w:rsidR="00725B98" w:rsidRPr="00C966A3" w:rsidRDefault="00725B98" w:rsidP="00725B98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C966A3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*Chi-square test P-value for heterogeneity</w:t>
      </w:r>
    </w:p>
    <w:p w:rsidR="00725B98" w:rsidRPr="00C966A3" w:rsidRDefault="00725B98" w:rsidP="00725B98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725B98" w:rsidRPr="00C966A3" w:rsidRDefault="00725B98" w:rsidP="00725B98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725B98" w:rsidRPr="00C966A3" w:rsidRDefault="00725B98" w:rsidP="00725B98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:rsidR="00725B98" w:rsidRPr="00C966A3" w:rsidRDefault="00725B98" w:rsidP="00725B98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C966A3">
        <w:rPr>
          <w:rFonts w:ascii="Times New Roman" w:eastAsia="Times New Roman" w:hAnsi="Times New Roman" w:cs="Times New Roman"/>
          <w:b/>
          <w:bCs/>
          <w:color w:val="000000" w:themeColor="text1"/>
        </w:rPr>
        <w:t>Supplement table 2: Sensitivity Analysis – Alternative Definition of Non-cardia, excluding ICD0-3 site codes C168 (overlapping sites, n=125) and C169 (NOS, n=137)</w:t>
      </w:r>
    </w:p>
    <w:tbl>
      <w:tblPr>
        <w:tblStyle w:val="ListTable4-Accent31"/>
        <w:tblW w:w="0" w:type="auto"/>
        <w:tblLook w:val="04A0" w:firstRow="1" w:lastRow="0" w:firstColumn="1" w:lastColumn="0" w:noHBand="0" w:noVBand="1"/>
      </w:tblPr>
      <w:tblGrid>
        <w:gridCol w:w="1491"/>
        <w:gridCol w:w="1396"/>
        <w:gridCol w:w="1179"/>
        <w:gridCol w:w="1216"/>
        <w:gridCol w:w="1179"/>
        <w:gridCol w:w="1334"/>
        <w:gridCol w:w="1221"/>
      </w:tblGrid>
      <w:tr w:rsidR="00725B98" w:rsidRPr="00C966A3" w:rsidTr="00C43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25B98" w:rsidRPr="00C966A3" w:rsidRDefault="00725B98" w:rsidP="00C43022">
            <w:pPr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Risk Factors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Categories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White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=46694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(80 cases)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HR (CI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African American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=31458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(166 cases)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HR (CI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Latino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=41385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(249 cases)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HR (CI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Japanese American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=53590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(527 cases)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HR (CI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Native Hawaiian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  <w:t>n=13527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(80 cases)</w:t>
            </w:r>
          </w:p>
          <w:p w:rsidR="00725B98" w:rsidRPr="00C966A3" w:rsidRDefault="00725B98" w:rsidP="00C430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b w:val="0"/>
                <w:bCs w:val="0"/>
                <w:color w:val="000000" w:themeColor="text1"/>
                <w:sz w:val="18"/>
                <w:szCs w:val="18"/>
              </w:rPr>
              <w:t>HR (CI)</w:t>
            </w:r>
          </w:p>
        </w:tc>
      </w:tr>
      <w:tr w:rsidR="00725B98" w:rsidRPr="00C966A3" w:rsidTr="00C4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Risk per year increase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5(1.10-1.20)*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7(1.04-1.09)*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7(1.48-1.09)*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0(1.09-1.12)*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6(1.03-1.10)*</w:t>
            </w:r>
          </w:p>
        </w:tc>
      </w:tr>
      <w:tr w:rsidR="00725B98" w:rsidRPr="00C966A3" w:rsidTr="00C43022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6(0.64-2.08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61(1.09-2.37)*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9(0.94-1.78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72(1.34-2.19)*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87(1.06-3.29)*</w:t>
            </w:r>
          </w:p>
        </w:tc>
      </w:tr>
      <w:tr w:rsidR="00725B98" w:rsidRPr="00C966A3" w:rsidTr="00C4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lastRenderedPageBreak/>
              <w:t>Foreign(non-US) born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N/A**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N/A**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6(0.86-1.56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72 (1.21-2.43)*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N/A**</w:t>
            </w:r>
          </w:p>
        </w:tc>
      </w:tr>
      <w:tr w:rsidR="00725B98" w:rsidRPr="00C966A3" w:rsidTr="00C4302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Family History of GC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N/A**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N/A**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66(0.92-2.99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10(1.65-2.65)*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N/A**</w:t>
            </w:r>
          </w:p>
        </w:tc>
      </w:tr>
      <w:tr w:rsidR="00725B98" w:rsidRPr="00C966A3" w:rsidTr="00C4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≤12 grade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56(0.89-2.75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66(1.15-2.40)*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2(0.74-1.42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1(0.93-1.50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98(1.09-3.61)*</w:t>
            </w:r>
          </w:p>
        </w:tc>
      </w:tr>
      <w:tr w:rsidR="00725B98" w:rsidRPr="00C966A3" w:rsidTr="00C4302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25-&lt;30 (ref ≤25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7(0.53-1.77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37(0.87-2.16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7(0.62-1.21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9(0.71-1.11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69(0.37-1.28)</w:t>
            </w:r>
          </w:p>
        </w:tc>
      </w:tr>
      <w:tr w:rsidR="00725B98" w:rsidRPr="00C966A3" w:rsidTr="00C4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≥30 (ref ≤25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1(0.35-1.87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3(0.67-1.91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6(0.57-1.29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2(0.57-1.50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1(0.35-1.41)</w:t>
            </w:r>
          </w:p>
        </w:tc>
      </w:tr>
      <w:tr w:rsidR="00725B98" w:rsidRPr="00C966A3" w:rsidTr="00C43022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≥1 drink/d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58(0.29-1.19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52(0.94-2.44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5(0.47-1.19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4(0.94-1.63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54(0.82-2.89)</w:t>
            </w:r>
          </w:p>
        </w:tc>
      </w:tr>
      <w:tr w:rsidR="00725B98" w:rsidRPr="00C966A3" w:rsidTr="00C4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25B98" w:rsidRPr="00C966A3" w:rsidRDefault="00725B98" w:rsidP="00C43022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Former (ref=never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9(0.70-2.40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1(0.72-1.72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7(0.83-1.65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41(1.11-1.80)*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46(0.78-2.72)</w:t>
            </w:r>
          </w:p>
        </w:tc>
      </w:tr>
      <w:tr w:rsidR="00725B98" w:rsidRPr="00C966A3" w:rsidTr="00C43022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Current (ref=never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57(0.66-3.74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61(0.98-2.66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06(1.37-3.10)*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06(1.49-2.85)*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68(0.79-3.60)</w:t>
            </w:r>
          </w:p>
        </w:tc>
      </w:tr>
      <w:tr w:rsidR="00725B98" w:rsidRPr="00C966A3" w:rsidTr="00C4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Sodium consumption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Q2 (ref=Q1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32(0.61-2.89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7(0.52-1.45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2(0.66-1.58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0(0.66-1.21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N/A**</w:t>
            </w:r>
          </w:p>
        </w:tc>
      </w:tr>
      <w:tr w:rsidR="00725B98" w:rsidRPr="00C966A3" w:rsidTr="00C43022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Q3 (ref=Q1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56(0.70-3.45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48(0.92-2.37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8(0.70-1.66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5(0.71-1.27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N/A**</w:t>
            </w:r>
          </w:p>
        </w:tc>
      </w:tr>
      <w:tr w:rsidR="00725B98" w:rsidRPr="00C966A3" w:rsidTr="00C4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Q4 (ref=Q1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94(0.83-4.55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4(0.60-1.81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9(0.64-1.51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6(0.71-1.31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N/A**</w:t>
            </w:r>
          </w:p>
        </w:tc>
      </w:tr>
      <w:tr w:rsidR="00725B98" w:rsidRPr="00C966A3" w:rsidTr="00C4302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Fruit consumption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Q2 (ref=Q1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41(0.18-0.93)*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7(0.71-1.93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3(0.75-1.71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5(0.78-1.41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66(1.01-7.03)*</w:t>
            </w:r>
          </w:p>
        </w:tc>
      </w:tr>
      <w:tr w:rsidR="00725B98" w:rsidRPr="00C966A3" w:rsidTr="00C4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Q3 (ref=Q1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35(0.15-0.80)*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3(0.61-1.75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3(0.46-1.17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69(0.72-1.31)</w:t>
            </w:r>
          </w:p>
        </w:tc>
        <w:tc>
          <w:tcPr>
            <w:tcW w:w="0" w:type="auto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3.29(1.26-8.57)*</w:t>
            </w:r>
          </w:p>
        </w:tc>
      </w:tr>
      <w:tr w:rsidR="00725B98" w:rsidRPr="00C966A3" w:rsidTr="00C43022">
        <w:trPr>
          <w:trHeight w:val="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Q4 (ref=Q1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7(0.37-1.56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1(0.59-1.73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(0.72-1.66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4(0.92-1.67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4.07(1.62-10.23)*</w:t>
            </w:r>
          </w:p>
        </w:tc>
      </w:tr>
      <w:tr w:rsidR="00725B98" w:rsidRPr="00C966A3" w:rsidTr="00C4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DM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2.25(0.99-5.12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66(1.06-2.60)*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4(0.84-1.83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07(0.78-1.46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4(0.37-1.88)</w:t>
            </w:r>
          </w:p>
        </w:tc>
      </w:tr>
      <w:tr w:rsidR="00725B98" w:rsidRPr="00C966A3" w:rsidTr="00C43022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Presence of Ulcers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95 (0.43-2.13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0(0.73-1.96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5(0.77-1.72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14(0.88-1.49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:rsidR="00725B98" w:rsidRPr="00C966A3" w:rsidRDefault="00725B98" w:rsidP="00C430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67(0.86-3.26)</w:t>
            </w:r>
          </w:p>
        </w:tc>
      </w:tr>
      <w:tr w:rsidR="00725B98" w:rsidRPr="00C966A3" w:rsidTr="00C4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spacing w:line="259" w:lineRule="auto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Presence of Polyps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spacing w:line="259" w:lineRule="auto"/>
              <w:ind w:right="-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82(0.84-3.91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80(0.33-1.97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1.20(0.61-2.36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Times New Roman" w:cstheme="minorHAnsi"/>
                <w:color w:val="000000" w:themeColor="text1"/>
                <w:sz w:val="18"/>
                <w:szCs w:val="18"/>
              </w:rPr>
              <w:t>0.70(0.49-1.01)</w:t>
            </w:r>
          </w:p>
        </w:tc>
        <w:tc>
          <w:tcPr>
            <w:tcW w:w="0" w:type="auto"/>
            <w:shd w:val="clear" w:color="auto" w:fill="FFFFFF" w:themeFill="background1"/>
          </w:tcPr>
          <w:p w:rsidR="00725B98" w:rsidRPr="00C966A3" w:rsidRDefault="00725B98" w:rsidP="00C430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</w:rPr>
            </w:pPr>
            <w:r w:rsidRPr="00C966A3">
              <w:rPr>
                <w:rFonts w:eastAsia="Calibri" w:cstheme="minorHAnsi"/>
                <w:color w:val="000000" w:themeColor="text1"/>
                <w:sz w:val="18"/>
                <w:szCs w:val="18"/>
              </w:rPr>
              <w:t>N/A**</w:t>
            </w:r>
          </w:p>
        </w:tc>
      </w:tr>
    </w:tbl>
    <w:p w:rsidR="00725B98" w:rsidRPr="00C966A3" w:rsidRDefault="00725B98" w:rsidP="00725B9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C966A3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*Indicates P&lt;0.05 compared to No GC </w:t>
      </w:r>
    </w:p>
    <w:p w:rsidR="00725B98" w:rsidRPr="00C966A3" w:rsidRDefault="00725B98" w:rsidP="00725B9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C966A3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** Variables with cells containing less than 10 patients were removed from the final model </w:t>
      </w:r>
    </w:p>
    <w:p w:rsidR="00725B98" w:rsidRPr="00C966A3" w:rsidRDefault="00725B98" w:rsidP="00725B9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C966A3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HR hazard ratio; CI 95% confidence interval; GC gastric cancer; BMI Body Mass Index; drink/d drink per day; Q1 first quartile; Q2 second quartile; Q3 third quartile; Q4 fourth quartile; DM diabetes.</w:t>
      </w:r>
    </w:p>
    <w:p w:rsidR="00725B98" w:rsidRPr="00C966A3" w:rsidRDefault="00725B98" w:rsidP="00725B9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 w:rsidRPr="00C966A3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Age, Sex, Foreign (non-US) born, Family history of GC, Education, BMI, Alcohol Consumption, Smoking, Sodium and Fruit consumption, DM, Presence of Ulcers, Presence of Polyps were the variables included in the backward selection model. </w:t>
      </w:r>
    </w:p>
    <w:p w:rsidR="00725B98" w:rsidRPr="00C966A3" w:rsidRDefault="00725B98" w:rsidP="00725B98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:rsidR="00725B98" w:rsidRPr="00C966A3" w:rsidRDefault="00725B98" w:rsidP="00725B98">
      <w:pPr>
        <w:rPr>
          <w:color w:val="000000" w:themeColor="text1"/>
        </w:rPr>
      </w:pPr>
    </w:p>
    <w:p w:rsidR="00DE153B" w:rsidRDefault="00DE153B">
      <w:bookmarkStart w:id="0" w:name="_GoBack"/>
      <w:bookmarkEnd w:id="0"/>
    </w:p>
    <w:sectPr w:rsidR="00DE15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B98"/>
    <w:rsid w:val="00006CE0"/>
    <w:rsid w:val="00025B31"/>
    <w:rsid w:val="00031ED6"/>
    <w:rsid w:val="00037038"/>
    <w:rsid w:val="000B15F3"/>
    <w:rsid w:val="000B4CBA"/>
    <w:rsid w:val="000C038C"/>
    <w:rsid w:val="000C3C2C"/>
    <w:rsid w:val="000D7451"/>
    <w:rsid w:val="000E548D"/>
    <w:rsid w:val="000F001D"/>
    <w:rsid w:val="000F59AF"/>
    <w:rsid w:val="000F6130"/>
    <w:rsid w:val="001050B1"/>
    <w:rsid w:val="0012043C"/>
    <w:rsid w:val="00133073"/>
    <w:rsid w:val="00133848"/>
    <w:rsid w:val="00134F7D"/>
    <w:rsid w:val="00144CB0"/>
    <w:rsid w:val="00156A79"/>
    <w:rsid w:val="00166F65"/>
    <w:rsid w:val="0017350E"/>
    <w:rsid w:val="00185C48"/>
    <w:rsid w:val="00186AA3"/>
    <w:rsid w:val="00191E0C"/>
    <w:rsid w:val="001A4558"/>
    <w:rsid w:val="001A68C0"/>
    <w:rsid w:val="001A7E30"/>
    <w:rsid w:val="001B030A"/>
    <w:rsid w:val="001B3874"/>
    <w:rsid w:val="001B7A15"/>
    <w:rsid w:val="001F7851"/>
    <w:rsid w:val="00201D0C"/>
    <w:rsid w:val="00204583"/>
    <w:rsid w:val="0021130A"/>
    <w:rsid w:val="00212457"/>
    <w:rsid w:val="0022362C"/>
    <w:rsid w:val="00223888"/>
    <w:rsid w:val="0023633F"/>
    <w:rsid w:val="0023785A"/>
    <w:rsid w:val="002A0227"/>
    <w:rsid w:val="002B73DA"/>
    <w:rsid w:val="002E517B"/>
    <w:rsid w:val="002E5F35"/>
    <w:rsid w:val="002F252A"/>
    <w:rsid w:val="00304A31"/>
    <w:rsid w:val="00312129"/>
    <w:rsid w:val="003219B7"/>
    <w:rsid w:val="003219EA"/>
    <w:rsid w:val="003325D3"/>
    <w:rsid w:val="00342BCF"/>
    <w:rsid w:val="003443C1"/>
    <w:rsid w:val="00357210"/>
    <w:rsid w:val="003635BE"/>
    <w:rsid w:val="0036492F"/>
    <w:rsid w:val="00381895"/>
    <w:rsid w:val="003822D0"/>
    <w:rsid w:val="003832E6"/>
    <w:rsid w:val="003975EA"/>
    <w:rsid w:val="00397EC6"/>
    <w:rsid w:val="003A03C5"/>
    <w:rsid w:val="003B09EF"/>
    <w:rsid w:val="003B0B1F"/>
    <w:rsid w:val="003B1D29"/>
    <w:rsid w:val="003B6592"/>
    <w:rsid w:val="003C6095"/>
    <w:rsid w:val="003D22BA"/>
    <w:rsid w:val="003E3035"/>
    <w:rsid w:val="003E6312"/>
    <w:rsid w:val="003F10DE"/>
    <w:rsid w:val="00410C29"/>
    <w:rsid w:val="00412572"/>
    <w:rsid w:val="004225C2"/>
    <w:rsid w:val="0045283C"/>
    <w:rsid w:val="004547ED"/>
    <w:rsid w:val="0045522C"/>
    <w:rsid w:val="00461C87"/>
    <w:rsid w:val="00463A65"/>
    <w:rsid w:val="004769D9"/>
    <w:rsid w:val="0048285F"/>
    <w:rsid w:val="004B34B8"/>
    <w:rsid w:val="004C799D"/>
    <w:rsid w:val="004D2DC0"/>
    <w:rsid w:val="005214A6"/>
    <w:rsid w:val="00525876"/>
    <w:rsid w:val="00534D97"/>
    <w:rsid w:val="00535F21"/>
    <w:rsid w:val="005723F4"/>
    <w:rsid w:val="00576783"/>
    <w:rsid w:val="005A1B64"/>
    <w:rsid w:val="005A6281"/>
    <w:rsid w:val="005F200C"/>
    <w:rsid w:val="006011C9"/>
    <w:rsid w:val="006241C5"/>
    <w:rsid w:val="006271FC"/>
    <w:rsid w:val="00655E0C"/>
    <w:rsid w:val="00663BFB"/>
    <w:rsid w:val="006904F6"/>
    <w:rsid w:val="006907BF"/>
    <w:rsid w:val="00697BE4"/>
    <w:rsid w:val="006B7726"/>
    <w:rsid w:val="006B7B7E"/>
    <w:rsid w:val="006F32C7"/>
    <w:rsid w:val="006F674C"/>
    <w:rsid w:val="00716667"/>
    <w:rsid w:val="007219EB"/>
    <w:rsid w:val="00725B98"/>
    <w:rsid w:val="00732A74"/>
    <w:rsid w:val="00746B15"/>
    <w:rsid w:val="00772375"/>
    <w:rsid w:val="00793D8A"/>
    <w:rsid w:val="007952B4"/>
    <w:rsid w:val="007A20E8"/>
    <w:rsid w:val="007A6FE3"/>
    <w:rsid w:val="007C589A"/>
    <w:rsid w:val="007D5E2A"/>
    <w:rsid w:val="007F6119"/>
    <w:rsid w:val="00807F1E"/>
    <w:rsid w:val="00812263"/>
    <w:rsid w:val="0081792C"/>
    <w:rsid w:val="008309D1"/>
    <w:rsid w:val="00841131"/>
    <w:rsid w:val="008473BC"/>
    <w:rsid w:val="008473ED"/>
    <w:rsid w:val="008931E5"/>
    <w:rsid w:val="008937A9"/>
    <w:rsid w:val="008941DB"/>
    <w:rsid w:val="008A418E"/>
    <w:rsid w:val="008B5125"/>
    <w:rsid w:val="008C16FE"/>
    <w:rsid w:val="008C4F51"/>
    <w:rsid w:val="008D6DBE"/>
    <w:rsid w:val="008D7C2C"/>
    <w:rsid w:val="008E0F26"/>
    <w:rsid w:val="008E5566"/>
    <w:rsid w:val="008E6297"/>
    <w:rsid w:val="008E6C11"/>
    <w:rsid w:val="008F0E2A"/>
    <w:rsid w:val="00920F1B"/>
    <w:rsid w:val="009338FD"/>
    <w:rsid w:val="0094416D"/>
    <w:rsid w:val="00944999"/>
    <w:rsid w:val="00972B99"/>
    <w:rsid w:val="00972DF1"/>
    <w:rsid w:val="0098701C"/>
    <w:rsid w:val="009A2455"/>
    <w:rsid w:val="009A3637"/>
    <w:rsid w:val="009A3D3E"/>
    <w:rsid w:val="009A73DA"/>
    <w:rsid w:val="009D51B3"/>
    <w:rsid w:val="009E0543"/>
    <w:rsid w:val="009E16D9"/>
    <w:rsid w:val="009E5647"/>
    <w:rsid w:val="009E6225"/>
    <w:rsid w:val="009E62D8"/>
    <w:rsid w:val="00A04073"/>
    <w:rsid w:val="00A10561"/>
    <w:rsid w:val="00A34015"/>
    <w:rsid w:val="00A438EE"/>
    <w:rsid w:val="00A6720F"/>
    <w:rsid w:val="00A7378A"/>
    <w:rsid w:val="00A73B1F"/>
    <w:rsid w:val="00A77A3E"/>
    <w:rsid w:val="00A9053C"/>
    <w:rsid w:val="00A930AA"/>
    <w:rsid w:val="00AA18D1"/>
    <w:rsid w:val="00AA2B44"/>
    <w:rsid w:val="00AB01EE"/>
    <w:rsid w:val="00AB7929"/>
    <w:rsid w:val="00AC3A65"/>
    <w:rsid w:val="00AC7012"/>
    <w:rsid w:val="00AC771C"/>
    <w:rsid w:val="00AE6305"/>
    <w:rsid w:val="00AF6ABC"/>
    <w:rsid w:val="00B05181"/>
    <w:rsid w:val="00B07110"/>
    <w:rsid w:val="00B21A96"/>
    <w:rsid w:val="00B23072"/>
    <w:rsid w:val="00B267D3"/>
    <w:rsid w:val="00B656B5"/>
    <w:rsid w:val="00B7226C"/>
    <w:rsid w:val="00B726B3"/>
    <w:rsid w:val="00B7574D"/>
    <w:rsid w:val="00B76B44"/>
    <w:rsid w:val="00B80890"/>
    <w:rsid w:val="00B85B1D"/>
    <w:rsid w:val="00B8760A"/>
    <w:rsid w:val="00B87E1B"/>
    <w:rsid w:val="00BA0440"/>
    <w:rsid w:val="00BB0500"/>
    <w:rsid w:val="00BC7CA7"/>
    <w:rsid w:val="00BE1337"/>
    <w:rsid w:val="00BF62EB"/>
    <w:rsid w:val="00C11202"/>
    <w:rsid w:val="00C14475"/>
    <w:rsid w:val="00C2030B"/>
    <w:rsid w:val="00C24351"/>
    <w:rsid w:val="00C337EB"/>
    <w:rsid w:val="00C34627"/>
    <w:rsid w:val="00C35111"/>
    <w:rsid w:val="00C3610C"/>
    <w:rsid w:val="00C7779A"/>
    <w:rsid w:val="00C82A41"/>
    <w:rsid w:val="00C92776"/>
    <w:rsid w:val="00C93119"/>
    <w:rsid w:val="00CE1494"/>
    <w:rsid w:val="00D02CCA"/>
    <w:rsid w:val="00D05397"/>
    <w:rsid w:val="00D36F03"/>
    <w:rsid w:val="00D57895"/>
    <w:rsid w:val="00D84D9A"/>
    <w:rsid w:val="00D91089"/>
    <w:rsid w:val="00DA09D3"/>
    <w:rsid w:val="00DA602B"/>
    <w:rsid w:val="00DE153B"/>
    <w:rsid w:val="00DF11C6"/>
    <w:rsid w:val="00DF1FDA"/>
    <w:rsid w:val="00DF58DD"/>
    <w:rsid w:val="00DF6488"/>
    <w:rsid w:val="00E027CC"/>
    <w:rsid w:val="00E04F6B"/>
    <w:rsid w:val="00E25991"/>
    <w:rsid w:val="00E36D4A"/>
    <w:rsid w:val="00E36E0B"/>
    <w:rsid w:val="00E452CB"/>
    <w:rsid w:val="00E836CF"/>
    <w:rsid w:val="00E914E5"/>
    <w:rsid w:val="00E934E9"/>
    <w:rsid w:val="00E97BBD"/>
    <w:rsid w:val="00EB5383"/>
    <w:rsid w:val="00EC0153"/>
    <w:rsid w:val="00EE1BC5"/>
    <w:rsid w:val="00F04E77"/>
    <w:rsid w:val="00F0594E"/>
    <w:rsid w:val="00F112FF"/>
    <w:rsid w:val="00F20D3A"/>
    <w:rsid w:val="00F236CC"/>
    <w:rsid w:val="00F270DA"/>
    <w:rsid w:val="00F52188"/>
    <w:rsid w:val="00F61AB4"/>
    <w:rsid w:val="00F859B2"/>
    <w:rsid w:val="00FB06E6"/>
    <w:rsid w:val="00FC1D7B"/>
    <w:rsid w:val="00FC46D2"/>
    <w:rsid w:val="00FD5981"/>
    <w:rsid w:val="00FF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9CAFA-78B5-4C70-82F2-799937320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B98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4-Accent31">
    <w:name w:val="List Table 4 - Accent 31"/>
    <w:basedOn w:val="TableNormal"/>
    <w:uiPriority w:val="49"/>
    <w:rsid w:val="00725B9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3</Words>
  <Characters>3727</Characters>
  <Application>Microsoft Office Word</Application>
  <DocSecurity>0</DocSecurity>
  <Lines>31</Lines>
  <Paragraphs>8</Paragraphs>
  <ScaleCrop>false</ScaleCrop>
  <Company>HP Inc.</Company>
  <LinksUpToDate>false</LinksUpToDate>
  <CharactersWithSpaces>4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elan</dc:creator>
  <cp:keywords/>
  <dc:description/>
  <cp:lastModifiedBy>Reshma Velan</cp:lastModifiedBy>
  <cp:revision>1</cp:revision>
  <dcterms:created xsi:type="dcterms:W3CDTF">2024-10-27T02:13:00Z</dcterms:created>
  <dcterms:modified xsi:type="dcterms:W3CDTF">2024-10-27T02:14:00Z</dcterms:modified>
</cp:coreProperties>
</file>